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CSPs identified in </w:t>
      </w:r>
      <w:r>
        <w:rPr>
          <w:rFonts w:hint="eastAsia" w:ascii="Times New Roman" w:hAnsi="Times New Roman" w:cs="Times New Roman"/>
          <w:i/>
          <w:sz w:val="24"/>
          <w:szCs w:val="24"/>
        </w:rPr>
        <w:t>S. exempta</w:t>
      </w:r>
      <w:r>
        <w:rPr>
          <w:rFonts w:hint="eastAsia" w:ascii="Times New Roman" w:hAnsi="Times New Roman" w:cs="Times New Roman"/>
          <w:sz w:val="24"/>
          <w:szCs w:val="24"/>
        </w:rPr>
        <w:t xml:space="preserve"> by transcriptome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140"/>
        <w:gridCol w:w="904"/>
        <w:gridCol w:w="507"/>
        <w:gridCol w:w="989"/>
        <w:gridCol w:w="663"/>
        <w:gridCol w:w="828"/>
        <w:gridCol w:w="941"/>
        <w:gridCol w:w="56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gene</w:t>
            </w:r>
          </w:p>
        </w:tc>
        <w:tc>
          <w:tcPr>
            <w:tcW w:w="40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RF(aa)</w:t>
            </w:r>
          </w:p>
        </w:tc>
        <w:tc>
          <w:tcPr>
            <w:tcW w:w="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w(kDa)</w:t>
            </w:r>
          </w:p>
        </w:tc>
        <w:tc>
          <w:tcPr>
            <w:tcW w:w="2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29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dentity</w:t>
            </w:r>
          </w:p>
        </w:tc>
        <w:tc>
          <w:tcPr>
            <w:tcW w:w="3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-value</w:t>
            </w:r>
          </w:p>
        </w:tc>
        <w:tc>
          <w:tcPr>
            <w:tcW w:w="200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0377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96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.8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3E-42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8.1 chemosensory protein 12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8582_c3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37E-2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14.1 putative chemosensory protein CSP3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84988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.18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02E-4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8.1 chemosensory protein 12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8849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4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83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49E-44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9.1 chemosensory protein 13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8168_c1_g2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.83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77E-49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D82446.1 chemosensory protein 4 [Athetis dissimili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6114_c4_g5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6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53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41E-1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5.1 chemosensory protein 8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36094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7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.22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7E-48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Y26143.1 chemosensory protein CSP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0809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68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38E-40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91.1 chemosensory protein 16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61504_c9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9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03E-19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19.1 putative chemosensory protein CSP8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1508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0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91E-15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M67689.1 chemosensory protein CSP2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86597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1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41E-3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23.1 putative chemosensory protein CSP12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8311_c2_g2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2.01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5E-42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90.1 chemosensory protein 14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61504_c9_g2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54E-35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19.1 putative chemosensory protein CSP8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2896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4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.69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51E-09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18.1 putative chemosensory protein CSP7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7756_c0_g3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58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82E-3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1.1 chemosensory protein 4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5026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6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54E-08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20.1 putative chemosensory protein CSP9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6075_c0_g2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7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33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6E-19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7.1 chemosensory protein 11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4892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.27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36E-29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93.1 chemosensory protein 19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8168_c2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19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.73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55E-46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M67688.1 chemosensory protein CSP1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61237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0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95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52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09E-35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6.1 chemosensory protein 10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6377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1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73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84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8E-4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17.1 putative chemosensory protein CSP6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46377_c0_g2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81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4.3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4E-4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17.1 putative chemosensory protein CSP6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7687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83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32E-3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93.1 chemosensory protein 19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5721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4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.15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.8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48E-1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AV56818.1 chemosensory protein 14 [Ostrinia furnacali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60763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5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3.7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39E-52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3.1 chemosensory protein 6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63121_c1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6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.35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47E-46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Y26143.1 chemosensory protein CSP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39736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7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.92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06E-07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J30218.1 putative chemosensory protein CSP7 [Spodoptera litur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7756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.65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.5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68E-3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D82448.1 chemosensory protein 6 [Athetis dissimili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7756_c0_g2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29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.48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1.6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87E-31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1.1 chemosensory protein 4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60392_c1_g3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30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1E-18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M67689.1 chemosensory protein CSP2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56075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31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.82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45E-45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7.1 chemosensory protein 11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129070_c0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32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4E-24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M67688.1 chemosensory protein CSP1 [Spodoptera exigu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8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INITY_DN61349_c1_g1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xeCSP3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7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.3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34E-17</w:t>
            </w:r>
          </w:p>
        </w:tc>
        <w:tc>
          <w:tcPr>
            <w:tcW w:w="20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26488.1 chemosensory protein 12 [Spodoptera exigua]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954"/>
    <w:rsid w:val="000E1149"/>
    <w:rsid w:val="001E6FFE"/>
    <w:rsid w:val="003168D1"/>
    <w:rsid w:val="00324D9B"/>
    <w:rsid w:val="003662FC"/>
    <w:rsid w:val="004F1F37"/>
    <w:rsid w:val="0055776F"/>
    <w:rsid w:val="00617387"/>
    <w:rsid w:val="00633A01"/>
    <w:rsid w:val="00873E42"/>
    <w:rsid w:val="008F626E"/>
    <w:rsid w:val="00915954"/>
    <w:rsid w:val="00A721E9"/>
    <w:rsid w:val="00AF1F89"/>
    <w:rsid w:val="00B44F03"/>
    <w:rsid w:val="00B8538B"/>
    <w:rsid w:val="00B94256"/>
    <w:rsid w:val="00E05096"/>
    <w:rsid w:val="00F65DD5"/>
    <w:rsid w:val="05E13D63"/>
    <w:rsid w:val="5D1B368F"/>
    <w:rsid w:val="605F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customStyle="1" w:styleId="13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5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957</Words>
  <Characters>16858</Characters>
  <Lines>140</Lines>
  <Paragraphs>39</Paragraphs>
  <TotalTime>56</TotalTime>
  <ScaleCrop>false</ScaleCrop>
  <LinksUpToDate>false</LinksUpToDate>
  <CharactersWithSpaces>1977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0:04:00Z</dcterms:created>
  <dc:creator>徐蓬军</dc:creator>
  <cp:lastModifiedBy>DYH</cp:lastModifiedBy>
  <dcterms:modified xsi:type="dcterms:W3CDTF">2021-06-04T02:24:42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